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Text S1. Appendix: Derivation of Prevalence Adjustment Formula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For completeness we give a derivation of the true prevalence formula of [1]. Let T+ and T- be a positive and negative test, and let D+ and D- be the presence or not of disease. Then sensitivity is the probability of a positive test given you have the disease, or in mathematical notation,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(T+ | D+). In this notation, specificity is P(T-|D-). Then the probability of observing a positive test is</w:t>
      </w:r>
    </w:p>
    <w:p>
      <w:pPr>
        <w:pStyle w:val="Normal"/>
        <w:spacing w:lineRule="auto" w:line="480" w:before="0" w:after="200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418840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72" r="-1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84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by the theorem of total probabilities [2].  Then replacing P(D-) with 1-P(D+), and P(T+|D-) with 1-P(T-|D-), we get  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P(T+) =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561715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72" r="-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171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ing algebra we write the equation with the true prevalence, P(D+), on the left-hand side as 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809240" cy="409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88" r="-13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40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ch is the formula given in the text written in mathematical notation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Yanagawa T, and Gladen BC (1984) Estimating disease rates from a diagnostic test. Am J Epidemiol 119: 1015-1023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</w:rPr>
        <w:t xml:space="preserve">Dudewicz, EJ and Mishra, SN (1988) </w:t>
      </w:r>
      <w:r>
        <w:rPr>
          <w:rFonts w:cs="Times New Roman" w:ascii="Times New Roman" w:hAnsi="Times New Roman"/>
          <w:i/>
          <w:sz w:val="24"/>
        </w:rPr>
        <w:t>Modern Mathematical Statistics</w:t>
      </w:r>
      <w:r>
        <w:rPr>
          <w:rFonts w:cs="Times New Roman" w:ascii="Times New Roman" w:hAnsi="Times New Roman"/>
          <w:sz w:val="24"/>
        </w:rPr>
        <w:t>. Wiley: New York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2:19:00Z</dcterms:created>
  <dc:creator>User</dc:creator>
  <dc:description/>
  <cp:keywords/>
  <dc:language>en-US</dc:language>
  <cp:lastModifiedBy>User</cp:lastModifiedBy>
  <dcterms:modified xsi:type="dcterms:W3CDTF">2011-11-07T09:42:00Z</dcterms:modified>
  <cp:revision>6</cp:revision>
  <dc:subject/>
  <dc:title/>
</cp:coreProperties>
</file>